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07785" w14:textId="77777777" w:rsidR="0065792A" w:rsidRDefault="0065792A" w:rsidP="0065792A">
      <w:pPr>
        <w:spacing w:line="480" w:lineRule="auto"/>
        <w:jc w:val="both"/>
      </w:pPr>
      <w:r>
        <w:t xml:space="preserve">Table </w:t>
      </w:r>
      <w:r w:rsidR="00C64828">
        <w:t>S</w:t>
      </w:r>
      <w:r>
        <w:t>1. Expression of maturation and activation markers on IL-10/GFP+ NK cells from day 4 infected livers.</w:t>
      </w:r>
    </w:p>
    <w:tbl>
      <w:tblPr>
        <w:tblW w:w="8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790"/>
        <w:gridCol w:w="3257"/>
      </w:tblGrid>
      <w:tr w:rsidR="0065792A" w:rsidRPr="002231FB" w14:paraId="2336448E" w14:textId="77777777" w:rsidTr="006619EC">
        <w:trPr>
          <w:trHeight w:val="1143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62BC4" w14:textId="77777777" w:rsidR="0065792A" w:rsidRPr="002231FB" w:rsidRDefault="0065792A" w:rsidP="006619EC">
            <w:pPr>
              <w:rPr>
                <w:u w:val="single"/>
              </w:rPr>
            </w:pPr>
            <w:r w:rsidRPr="002231FB">
              <w:rPr>
                <w:u w:val="single"/>
              </w:rPr>
              <w:t>Marker express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9E12E" w14:textId="77777777" w:rsidR="0065792A" w:rsidRPr="002231FB" w:rsidRDefault="0065792A" w:rsidP="006619EC">
            <w:pPr>
              <w:rPr>
                <w:u w:val="single"/>
              </w:rPr>
            </w:pPr>
            <w:r>
              <w:rPr>
                <w:u w:val="single"/>
              </w:rPr>
              <w:t>% of IL-10/GFP+ NK cells ± SE</w:t>
            </w:r>
            <w:r w:rsidRPr="002231FB">
              <w:rPr>
                <w:u w:val="single"/>
                <w:vertAlign w:val="superscript"/>
              </w:rPr>
              <w:t>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09FE4" w14:textId="77777777" w:rsidR="0065792A" w:rsidRPr="002231FB" w:rsidRDefault="0065792A" w:rsidP="006619EC">
            <w:pPr>
              <w:rPr>
                <w:u w:val="single"/>
              </w:rPr>
            </w:pPr>
            <w:r w:rsidRPr="002231FB">
              <w:rPr>
                <w:u w:val="single"/>
              </w:rPr>
              <w:t>% of IL-10/GFP- NK</w:t>
            </w:r>
          </w:p>
          <w:p w14:paraId="53F2C32C" w14:textId="77777777" w:rsidR="0065792A" w:rsidRDefault="0065792A" w:rsidP="006619EC">
            <w:r>
              <w:rPr>
                <w:u w:val="single"/>
              </w:rPr>
              <w:t>cells ± SE</w:t>
            </w:r>
            <w:r w:rsidRPr="002231FB">
              <w:rPr>
                <w:u w:val="single"/>
                <w:vertAlign w:val="superscript"/>
              </w:rPr>
              <w:t>a</w:t>
            </w:r>
          </w:p>
        </w:tc>
      </w:tr>
      <w:tr w:rsidR="0065792A" w:rsidRPr="002231FB" w14:paraId="0902B401" w14:textId="77777777" w:rsidTr="006619EC">
        <w:trPr>
          <w:trHeight w:val="278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BFB1" w14:textId="77777777" w:rsidR="0065792A" w:rsidRDefault="0065792A" w:rsidP="006619EC">
            <w:r>
              <w:t>NK1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6EDC5" w14:textId="77777777" w:rsidR="0065792A" w:rsidRDefault="0065792A" w:rsidP="006619EC">
            <w:r>
              <w:t>85.8 ± 1.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A42A" w14:textId="77777777" w:rsidR="0065792A" w:rsidRDefault="0065792A" w:rsidP="006619EC">
            <w:r>
              <w:t>84.9 ± 1.4</w:t>
            </w:r>
          </w:p>
        </w:tc>
      </w:tr>
      <w:tr w:rsidR="0065792A" w:rsidRPr="002231FB" w14:paraId="58ED4604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04E8C" w14:textId="77777777" w:rsidR="0065792A" w:rsidRDefault="0065792A" w:rsidP="006619EC">
            <w:r>
              <w:t>DX5/CD49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35F0" w14:textId="77777777" w:rsidR="0065792A" w:rsidRDefault="0065792A" w:rsidP="006619EC">
            <w:r>
              <w:t>91.9 ± 2.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134C" w14:textId="77777777" w:rsidR="0065792A" w:rsidRDefault="0065792A" w:rsidP="006619EC">
            <w:r>
              <w:t>89.2 ± 0.4</w:t>
            </w:r>
          </w:p>
        </w:tc>
      </w:tr>
      <w:tr w:rsidR="0065792A" w:rsidRPr="002231FB" w14:paraId="503E8B19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E797" w14:textId="77777777" w:rsidR="0065792A" w:rsidRDefault="0065792A" w:rsidP="006619EC">
            <w:r>
              <w:t>CD1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8410E" w14:textId="77777777" w:rsidR="0065792A" w:rsidRDefault="0065792A" w:rsidP="006619EC">
            <w:r>
              <w:t>97.8 ± 0.5</w:t>
            </w:r>
            <w:r w:rsidRPr="002231FB">
              <w:rPr>
                <w:vertAlign w:val="superscript"/>
              </w:rPr>
              <w:t>b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48E93" w14:textId="77777777" w:rsidR="0065792A" w:rsidRDefault="0065792A" w:rsidP="006619EC">
            <w:r>
              <w:t>92.2 ± 0.5</w:t>
            </w:r>
          </w:p>
        </w:tc>
      </w:tr>
      <w:tr w:rsidR="0065792A" w:rsidRPr="002231FB" w14:paraId="788C8B19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14ED" w14:textId="77777777" w:rsidR="0065792A" w:rsidRDefault="0065792A" w:rsidP="006619EC">
            <w:r>
              <w:t>CD11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E8F94" w14:textId="77777777" w:rsidR="0065792A" w:rsidRDefault="0065792A" w:rsidP="006619EC">
            <w:r>
              <w:t>92.0 ± 1.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058B" w14:textId="77777777" w:rsidR="0065792A" w:rsidRDefault="0065792A" w:rsidP="006619EC">
            <w:r>
              <w:t>88.9 ± 2.0</w:t>
            </w:r>
          </w:p>
        </w:tc>
      </w:tr>
      <w:tr w:rsidR="0065792A" w:rsidRPr="002231FB" w14:paraId="36EE5CBC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1239C" w14:textId="77777777" w:rsidR="0065792A" w:rsidRDefault="0065792A" w:rsidP="006619EC">
            <w:r>
              <w:t>CD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FF64F" w14:textId="77777777" w:rsidR="0065792A" w:rsidRDefault="0065792A" w:rsidP="006619EC">
            <w:r>
              <w:t>82 ± 4.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F7FB" w14:textId="77777777" w:rsidR="0065792A" w:rsidRDefault="0065792A" w:rsidP="006619EC">
            <w:r>
              <w:t>81.7 ± 3.4</w:t>
            </w:r>
          </w:p>
        </w:tc>
      </w:tr>
      <w:tr w:rsidR="0065792A" w:rsidRPr="002231FB" w14:paraId="68176820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5835" w14:textId="77777777" w:rsidR="0065792A" w:rsidRDefault="0065792A" w:rsidP="006619EC">
            <w:r>
              <w:t>KLRG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E722" w14:textId="77777777" w:rsidR="0065792A" w:rsidRDefault="00652515" w:rsidP="006619EC">
            <w:r>
              <w:t>64.9 ± 1.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E32F" w14:textId="77777777" w:rsidR="0065792A" w:rsidRDefault="0065792A" w:rsidP="006619EC">
            <w:r>
              <w:t>63.6 ± 0.9</w:t>
            </w:r>
          </w:p>
        </w:tc>
      </w:tr>
      <w:tr w:rsidR="0065792A" w:rsidRPr="002231FB" w14:paraId="1C0A9FE3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7C99" w14:textId="77777777" w:rsidR="0065792A" w:rsidRDefault="0065792A" w:rsidP="006619EC">
            <w:r>
              <w:t>Ly49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2E5C8" w14:textId="77777777" w:rsidR="0065792A" w:rsidRDefault="0065792A" w:rsidP="006619EC">
            <w:r>
              <w:t>62.5 ± 2.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5E838" w14:textId="77777777" w:rsidR="0065792A" w:rsidRDefault="0065792A" w:rsidP="006619EC">
            <w:r>
              <w:t>59.5 ± 2.8</w:t>
            </w:r>
          </w:p>
        </w:tc>
      </w:tr>
      <w:tr w:rsidR="0065792A" w:rsidRPr="002231FB" w14:paraId="6E61F40A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47E89" w14:textId="77777777" w:rsidR="0065792A" w:rsidRDefault="0065792A" w:rsidP="006619EC">
            <w:r>
              <w:t>CD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73B03" w14:textId="77777777" w:rsidR="0065792A" w:rsidRDefault="0065792A" w:rsidP="006619EC">
            <w:r>
              <w:t>92.1± 0.7</w:t>
            </w:r>
            <w:r w:rsidRPr="002231FB">
              <w:rPr>
                <w:vertAlign w:val="superscript"/>
              </w:rPr>
              <w:t>b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FDBDA" w14:textId="77777777" w:rsidR="0065792A" w:rsidRDefault="00652515" w:rsidP="006619EC">
            <w:r>
              <w:t>78.1 ± 1.7</w:t>
            </w:r>
          </w:p>
        </w:tc>
      </w:tr>
      <w:tr w:rsidR="0065792A" w:rsidRPr="002231FB" w14:paraId="7215785F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C062A" w14:textId="77777777" w:rsidR="0065792A" w:rsidRDefault="0065792A" w:rsidP="006619EC">
            <w:r>
              <w:t>CD27+ CD11b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54DB4" w14:textId="77777777" w:rsidR="0065792A" w:rsidRDefault="0065792A" w:rsidP="006619EC">
            <w:r>
              <w:t>75.5 ± 1.6</w:t>
            </w:r>
            <w:r w:rsidRPr="00700A46">
              <w:rPr>
                <w:vertAlign w:val="superscript"/>
              </w:rPr>
              <w:t>b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2C112" w14:textId="77777777" w:rsidR="0065792A" w:rsidRDefault="0065792A" w:rsidP="006619EC">
            <w:r>
              <w:t>64.6 ± 1.5</w:t>
            </w:r>
          </w:p>
        </w:tc>
      </w:tr>
      <w:tr w:rsidR="0065792A" w:rsidRPr="002231FB" w14:paraId="00E36AB8" w14:textId="77777777" w:rsidTr="006619EC">
        <w:trPr>
          <w:trHeight w:val="294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D47D" w14:textId="77777777" w:rsidR="0065792A" w:rsidRDefault="0065792A" w:rsidP="006619EC">
            <w:r>
              <w:t>CD27- CD11b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FA28A" w14:textId="77777777" w:rsidR="0065792A" w:rsidRDefault="0065792A" w:rsidP="006619EC">
            <w:r>
              <w:t>16.3 ± 1.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B6DE3" w14:textId="77777777" w:rsidR="0065792A" w:rsidRDefault="0065792A" w:rsidP="006619EC">
            <w:r>
              <w:t>24.3 ± 2.2</w:t>
            </w:r>
            <w:r w:rsidRPr="001F1B93">
              <w:rPr>
                <w:vertAlign w:val="superscript"/>
              </w:rPr>
              <w:t>b</w:t>
            </w:r>
          </w:p>
        </w:tc>
      </w:tr>
      <w:tr w:rsidR="0065792A" w:rsidRPr="002231FB" w14:paraId="67F4FD88" w14:textId="77777777" w:rsidTr="006619EC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1D2BC" w14:textId="77777777" w:rsidR="0065792A" w:rsidRDefault="0065792A" w:rsidP="006619EC">
            <w:r>
              <w:t>CD27+ CD11b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E517D" w14:textId="77777777" w:rsidR="0065792A" w:rsidRDefault="0065792A" w:rsidP="006619EC">
            <w:r>
              <w:t>7.6 ± 1.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E98F" w14:textId="77777777" w:rsidR="0065792A" w:rsidRDefault="0065792A" w:rsidP="006619EC">
            <w:r>
              <w:t>8.1 ± 1.6</w:t>
            </w:r>
          </w:p>
        </w:tc>
      </w:tr>
      <w:tr w:rsidR="0065792A" w:rsidRPr="002231FB" w14:paraId="03E114B0" w14:textId="77777777" w:rsidTr="006619EC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F4630" w14:textId="77777777" w:rsidR="0065792A" w:rsidRDefault="0065792A" w:rsidP="006619EC">
            <w:r>
              <w:t>CD27- CD11b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47BFA" w14:textId="77777777" w:rsidR="0065792A" w:rsidRDefault="0065792A" w:rsidP="006619EC">
            <w:r>
              <w:t>1.5 ± 0.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4E5CF" w14:textId="77777777" w:rsidR="0065792A" w:rsidRDefault="0065792A" w:rsidP="006619EC">
            <w:r>
              <w:t>2.9 ± 0.3</w:t>
            </w:r>
            <w:r w:rsidRPr="00896A6E">
              <w:rPr>
                <w:vertAlign w:val="superscript"/>
              </w:rPr>
              <w:t>b</w:t>
            </w:r>
          </w:p>
        </w:tc>
      </w:tr>
    </w:tbl>
    <w:p w14:paraId="6CE35949" w14:textId="77777777" w:rsidR="0065792A" w:rsidRDefault="0065792A" w:rsidP="0065792A">
      <w:pPr>
        <w:spacing w:line="480" w:lineRule="auto"/>
        <w:jc w:val="both"/>
      </w:pPr>
    </w:p>
    <w:p w14:paraId="6702D5E3" w14:textId="77777777" w:rsidR="006B1F7B" w:rsidRDefault="0065792A" w:rsidP="0065792A">
      <w:pPr>
        <w:spacing w:line="480" w:lineRule="auto"/>
        <w:jc w:val="both"/>
      </w:pPr>
      <w:r>
        <w:rPr>
          <w:vertAlign w:val="superscript"/>
        </w:rPr>
        <w:t>a</w:t>
      </w:r>
      <w:r>
        <w:t xml:space="preserve"> Data summarized are the mean frequencies of marker positive cells ± SE within IL-10/GFP+ NK cells and IL-10/GFP- NK cells (where NK cells are defined as NKp46+ CD3</w:t>
      </w:r>
      <w:r w:rsidR="00364EF3">
        <w:t>ε</w:t>
      </w:r>
      <w:r>
        <w:t xml:space="preserve">-) from day 4 infected IL-10/GFP+ liver leukocytes. Results shown are the combined data from two independent experiments (n= 5-13 mice per marker tested).  </w:t>
      </w:r>
    </w:p>
    <w:p w14:paraId="68E52BF2" w14:textId="70249BCE" w:rsidR="0065792A" w:rsidRDefault="0065792A" w:rsidP="0065792A">
      <w:pPr>
        <w:spacing w:line="480" w:lineRule="auto"/>
        <w:jc w:val="both"/>
      </w:pPr>
      <w:r>
        <w:rPr>
          <w:vertAlign w:val="superscript"/>
        </w:rPr>
        <w:t>b</w:t>
      </w:r>
      <w:r w:rsidR="006B1F7B">
        <w:t xml:space="preserve"> D</w:t>
      </w:r>
      <w:r>
        <w:t xml:space="preserve">enotes significant differences between the means of IL-10/GFP+ NK cells and IL-10/GFP- NK cells, where p ≤ 0.05 (Student’s T test). </w:t>
      </w:r>
      <w:bookmarkStart w:id="0" w:name="_GoBack"/>
      <w:bookmarkEnd w:id="0"/>
    </w:p>
    <w:p w14:paraId="3AD3C871" w14:textId="77777777" w:rsidR="0065792A" w:rsidRDefault="0065792A" w:rsidP="0065792A">
      <w:pPr>
        <w:tabs>
          <w:tab w:val="left" w:pos="360"/>
        </w:tabs>
        <w:spacing w:line="480" w:lineRule="auto"/>
        <w:jc w:val="both"/>
        <w:rPr>
          <w:rFonts w:eastAsia="SimSun"/>
          <w:b/>
          <w:lang w:eastAsia="zh-CN"/>
        </w:rPr>
      </w:pPr>
    </w:p>
    <w:p w14:paraId="69BD759C" w14:textId="77777777" w:rsidR="0065792A" w:rsidRDefault="0065792A" w:rsidP="0065792A">
      <w:pPr>
        <w:tabs>
          <w:tab w:val="left" w:pos="360"/>
        </w:tabs>
        <w:spacing w:line="480" w:lineRule="auto"/>
        <w:jc w:val="both"/>
        <w:rPr>
          <w:rFonts w:eastAsia="SimSun"/>
          <w:b/>
          <w:lang w:eastAsia="zh-CN"/>
        </w:rPr>
      </w:pPr>
    </w:p>
    <w:p w14:paraId="2455C45B" w14:textId="77777777" w:rsidR="0065792A" w:rsidRDefault="0065792A" w:rsidP="0065792A">
      <w:pPr>
        <w:tabs>
          <w:tab w:val="left" w:pos="360"/>
        </w:tabs>
        <w:spacing w:line="480" w:lineRule="auto"/>
        <w:jc w:val="both"/>
        <w:rPr>
          <w:rFonts w:eastAsia="SimSun"/>
          <w:b/>
          <w:lang w:eastAsia="zh-CN"/>
        </w:rPr>
      </w:pPr>
    </w:p>
    <w:p w14:paraId="095A9301" w14:textId="77777777" w:rsidR="0065792A" w:rsidRPr="0085250C" w:rsidRDefault="0065792A" w:rsidP="0065792A"/>
    <w:p w14:paraId="72C64CD3" w14:textId="77777777" w:rsidR="006619EC" w:rsidRDefault="006619EC"/>
    <w:sectPr w:rsidR="006619EC" w:rsidSect="006619EC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28517C" w14:textId="77777777" w:rsidR="00E049F5" w:rsidRDefault="00CF6093">
      <w:r>
        <w:separator/>
      </w:r>
    </w:p>
  </w:endnote>
  <w:endnote w:type="continuationSeparator" w:id="0">
    <w:p w14:paraId="474E718D" w14:textId="77777777" w:rsidR="00E049F5" w:rsidRDefault="00CF6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D8B4F" w14:textId="77777777" w:rsidR="006619EC" w:rsidRDefault="006619EC" w:rsidP="006619EC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9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DC38C" w14:textId="77777777" w:rsidR="006619EC" w:rsidRDefault="006619E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B1F7B">
      <w:rPr>
        <w:noProof/>
      </w:rPr>
      <w:t>1</w:t>
    </w:r>
    <w:r>
      <w:rPr>
        <w:noProof/>
      </w:rPr>
      <w:fldChar w:fldCharType="end"/>
    </w:r>
  </w:p>
  <w:p w14:paraId="53B39153" w14:textId="77777777" w:rsidR="006619EC" w:rsidRDefault="006619E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E3516" w14:textId="77777777" w:rsidR="00E049F5" w:rsidRDefault="00CF6093">
      <w:r>
        <w:separator/>
      </w:r>
    </w:p>
  </w:footnote>
  <w:footnote w:type="continuationSeparator" w:id="0">
    <w:p w14:paraId="0BA157FD" w14:textId="77777777" w:rsidR="00E049F5" w:rsidRDefault="00CF6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92A"/>
    <w:rsid w:val="00364EF3"/>
    <w:rsid w:val="00652515"/>
    <w:rsid w:val="0065792A"/>
    <w:rsid w:val="006619EC"/>
    <w:rsid w:val="006B1F7B"/>
    <w:rsid w:val="006B49E2"/>
    <w:rsid w:val="00C64828"/>
    <w:rsid w:val="00CF6093"/>
    <w:rsid w:val="00E049F5"/>
    <w:rsid w:val="00E7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2E5A8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92A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028E8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65792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5792A"/>
    <w:rPr>
      <w:rFonts w:eastAsia="Times New Roman"/>
      <w:sz w:val="24"/>
      <w:szCs w:val="24"/>
      <w:lang w:eastAsia="en-US"/>
    </w:rPr>
  </w:style>
  <w:style w:type="character" w:styleId="PageNumber">
    <w:name w:val="page number"/>
    <w:rsid w:val="006579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92A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028E8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65792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5792A"/>
    <w:rPr>
      <w:rFonts w:eastAsia="Times New Roman"/>
      <w:sz w:val="24"/>
      <w:szCs w:val="24"/>
      <w:lang w:eastAsia="en-US"/>
    </w:rPr>
  </w:style>
  <w:style w:type="character" w:styleId="PageNumber">
    <w:name w:val="page number"/>
    <w:rsid w:val="00657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Mather</dc:creator>
  <cp:keywords/>
  <dc:description/>
  <cp:lastModifiedBy>Thais Mather</cp:lastModifiedBy>
  <cp:revision>4</cp:revision>
  <dcterms:created xsi:type="dcterms:W3CDTF">2012-07-15T15:49:00Z</dcterms:created>
  <dcterms:modified xsi:type="dcterms:W3CDTF">2012-07-15T15:53:00Z</dcterms:modified>
</cp:coreProperties>
</file>